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5957" w:rsidRPr="00C26528" w:rsidRDefault="00E95957" w:rsidP="00E95957">
      <w:pPr>
        <w:spacing w:after="160" w:line="259" w:lineRule="auto"/>
      </w:pPr>
      <w:r w:rsidRPr="00C26528">
        <w:rPr>
          <w:noProof/>
        </w:rPr>
        <w:drawing>
          <wp:inline distT="0" distB="0" distL="0" distR="0" wp14:anchorId="115FF325" wp14:editId="28FF80C0">
            <wp:extent cx="4572000" cy="27432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95957" w:rsidRPr="00C26528" w:rsidRDefault="00E95957" w:rsidP="00E95957">
      <w:pPr>
        <w:spacing w:after="160" w:line="259" w:lineRule="auto"/>
      </w:pPr>
    </w:p>
    <w:p w:rsidR="00E95957" w:rsidRPr="00C26528" w:rsidRDefault="00E95957" w:rsidP="00E95957">
      <w:pPr>
        <w:spacing w:after="160" w:line="259" w:lineRule="auto"/>
      </w:pPr>
      <w:r w:rsidRPr="00C26528">
        <w:t xml:space="preserve">Figure S2. Least square mean and standard error of the hazardous working conditions score (standardized) by gender and race </w:t>
      </w:r>
    </w:p>
    <w:p w:rsidR="00FC70C6" w:rsidRDefault="00FC70C6">
      <w:bookmarkStart w:id="0" w:name="_GoBack"/>
      <w:bookmarkEnd w:id="0"/>
    </w:p>
    <w:sectPr w:rsidR="00FC70C6" w:rsidSect="0083334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957"/>
    <w:rsid w:val="00833340"/>
    <w:rsid w:val="00D26908"/>
    <w:rsid w:val="00E95957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7EF642-42A1-46DE-B081-8D7741659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957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dc.gov\private\M605\fnd3\MESA\MESA%20Stress\TL%20Longitudinal\Analysis\OccChar%20by%20race%20gender%20(P&amp;P%20comments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D$34:$D$39</c:f>
                <c:numCache>
                  <c:formatCode>General</c:formatCode>
                  <c:ptCount val="6"/>
                  <c:pt idx="0">
                    <c:v>-0.28689799999999999</c:v>
                  </c:pt>
                  <c:pt idx="1">
                    <c:v>0.222834</c:v>
                  </c:pt>
                  <c:pt idx="2">
                    <c:v>0.37971199999999999</c:v>
                  </c:pt>
                  <c:pt idx="3">
                    <c:v>-0.76802300000000001</c:v>
                  </c:pt>
                  <c:pt idx="4">
                    <c:v>-0.37137900000000001</c:v>
                  </c:pt>
                  <c:pt idx="5">
                    <c:v>-0.221192</c:v>
                  </c:pt>
                </c:numCache>
              </c:numRef>
            </c:plus>
            <c:minus>
              <c:numRef>
                <c:f>Sheet1!$D$34:$D$39</c:f>
                <c:numCache>
                  <c:formatCode>General</c:formatCode>
                  <c:ptCount val="6"/>
                  <c:pt idx="0">
                    <c:v>-0.28689799999999999</c:v>
                  </c:pt>
                  <c:pt idx="1">
                    <c:v>0.222834</c:v>
                  </c:pt>
                  <c:pt idx="2">
                    <c:v>0.37971199999999999</c:v>
                  </c:pt>
                  <c:pt idx="3">
                    <c:v>-0.76802300000000001</c:v>
                  </c:pt>
                  <c:pt idx="4">
                    <c:v>-0.37137900000000001</c:v>
                  </c:pt>
                  <c:pt idx="5">
                    <c:v>-0.22119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1!$A$34:$B$39</c:f>
              <c:multiLvlStrCache>
                <c:ptCount val="6"/>
                <c:lvl>
                  <c:pt idx="0">
                    <c:v>Whtie</c:v>
                  </c:pt>
                  <c:pt idx="1">
                    <c:v>Black</c:v>
                  </c:pt>
                  <c:pt idx="2">
                    <c:v>Latino</c:v>
                  </c:pt>
                  <c:pt idx="3">
                    <c:v>Whtie</c:v>
                  </c:pt>
                  <c:pt idx="4">
                    <c:v>Black</c:v>
                  </c:pt>
                  <c:pt idx="5">
                    <c:v>Latino</c:v>
                  </c:pt>
                </c:lvl>
                <c:lvl>
                  <c:pt idx="0">
                    <c:v>Men</c:v>
                  </c:pt>
                  <c:pt idx="3">
                    <c:v>Women</c:v>
                  </c:pt>
                </c:lvl>
              </c:multiLvlStrCache>
            </c:multiLvlStrRef>
          </c:cat>
          <c:val>
            <c:numRef>
              <c:f>Sheet1!$C$34:$C$39</c:f>
              <c:numCache>
                <c:formatCode>0.00</c:formatCode>
                <c:ptCount val="6"/>
                <c:pt idx="0">
                  <c:v>-0.118204</c:v>
                </c:pt>
                <c:pt idx="1">
                  <c:v>0.38873999999999997</c:v>
                </c:pt>
                <c:pt idx="2">
                  <c:v>0.51517299999999999</c:v>
                </c:pt>
                <c:pt idx="3">
                  <c:v>-0.599329</c:v>
                </c:pt>
                <c:pt idx="4">
                  <c:v>-0.22784799999999999</c:v>
                </c:pt>
                <c:pt idx="5">
                  <c:v>-9.47380000000000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25D-4206-AB9C-6CF3B1BDA4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33728672"/>
        <c:axId val="333731296"/>
      </c:barChart>
      <c:catAx>
        <c:axId val="3337286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3731296"/>
        <c:crosses val="autoZero"/>
        <c:auto val="1"/>
        <c:lblAlgn val="ctr"/>
        <c:lblOffset val="100"/>
        <c:noMultiLvlLbl val="0"/>
      </c:catAx>
      <c:valAx>
        <c:axId val="3337312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Hazardous working conditions (standardized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37286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>Centers for Disease Control and Prevention</Company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shiro, Kaori (CDC/NIOSH/DSHEFS)</dc:creator>
  <cp:keywords/>
  <dc:description/>
  <cp:lastModifiedBy>Fujishiro, Kaori (CDC/NIOSH/DSHEFS)</cp:lastModifiedBy>
  <cp:revision>1</cp:revision>
  <dcterms:created xsi:type="dcterms:W3CDTF">2018-06-21T17:37:00Z</dcterms:created>
  <dcterms:modified xsi:type="dcterms:W3CDTF">2018-06-21T17:37:00Z</dcterms:modified>
</cp:coreProperties>
</file>